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2455"/>
        <w:gridCol w:w="1843"/>
        <w:gridCol w:w="3118"/>
      </w:tblGrid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</w:tr>
      <w:tr>
        <w:trPr>
          <w:trHeight w:val="380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-peptide </w:t>
            </w:r>
          </w:p>
        </w:tc>
        <w:tc>
          <w:tcPr>
            <w:tcW w:w="24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 n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OH)-Vitamin D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 ng/mL</w:t>
            </w:r>
          </w:p>
        </w:tc>
      </w:tr>
      <w:tr>
        <w:trPr>
          <w:trHeight w:val="287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C (%)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umol/L(0.06mg/d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mmol/L(3.86mg/d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mg/dL(11.9umol/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mmol/L(8.85mg/d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b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L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mmol/L(3.09mg/d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tassium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(mmol/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mmol/L(3.87mg/d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umol/L(5.00ug/dL,0.05mg/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U/L(0.08ukat/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esiu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mmol/L(0.243mg/d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U/L(0.08ukat/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mmol/L(0.8mg/dL)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rous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mmol/L(0.31mg/dL)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tamin B12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pg/mL</w:t>
            </w:r>
          </w:p>
        </w:tc>
      </w:tr>
      <w:tr>
        <w:trPr>
          <w:trHeight w:val="287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mmol/L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T3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 pg/mL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ic acid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 ng/mL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 ng/dL</w:t>
            </w:r>
          </w:p>
        </w:tc>
      </w:tr>
      <w:tr>
        <w:trPr>
          <w:trHeight w:val="287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sol</w:t>
            </w:r>
          </w:p>
        </w:tc>
        <w:tc>
          <w:tcPr>
            <w:tcW w:w="24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nmol/L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 uIU/mL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TH 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pg/mL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. The sensitivity of detection methods for biochemical parameter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bbreviations: HbA1C=Hemoglobin A1c, TC=Total cholesterol, TG=triglycerides, HDL= high-density lipoprotein cholesterol, LDL=low-density lipoprotein cholesterol, ALT= Glutamic-pyruvictransaminase, AST=Glutamicoxalacetictransaminase, Cr=Creatinine and UA= Uric acid, Hb=Hemoglobi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7:42:00Z</dcterms:created>
  <dc:creator>Administrator</dc:creator>
  <dc:description/>
  <cp:keywords/>
  <dc:language>en-US</dc:language>
  <cp:lastModifiedBy>倩 葛</cp:lastModifiedBy>
  <dcterms:modified xsi:type="dcterms:W3CDTF">2021-08-10T08:0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4B6952872C43EF8029657A6AB5F1A9</vt:lpwstr>
  </property>
  <property fmtid="{D5CDD505-2E9C-101B-9397-08002B2CF9AE}" pid="3" name="KSOProductBuildVer">
    <vt:lpwstr>2052-11.1.0.10503</vt:lpwstr>
  </property>
</Properties>
</file>